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872"/>
        <w:gridCol w:w="1871"/>
        <w:gridCol w:w="1319"/>
        <w:gridCol w:w="9013"/>
      </w:tblGrid>
      <w:tr>
        <w:trPr>
          <w:trHeight w:val="540" w:hRule="atLeast"/>
        </w:trPr>
        <w:tc>
          <w:tcPr>
            <w:tcW w:w="13947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dditional table 2: List of DNA inserts from screen colonies</w:t>
            </w:r>
          </w:p>
        </w:tc>
      </w:tr>
      <w:tr>
        <w:trPr>
          <w:trHeight w:val="540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otal insert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% of all inserts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tein family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FDC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P four-disulfide core domain 1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ON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aoxonase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, member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B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binding prote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6 (interferon, beta 2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AA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A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amyloid A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THLH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HLH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athyroid hormone-like hormone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YNX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-6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6/neurotoxi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FDC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ase inhibitor 3, skin-derived (SKALP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UMF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M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lfatase modifying factor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 (acidic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ODA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dal homolog (mouse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ZU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U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urocidin 1 (cationic antimicrobial protein 37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IMP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 metallopeptidase inhibitor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SPO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-spondin 3 homolog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AS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S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nnan-binding lectin serine peptidase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DF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ostat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PO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lipoprotein D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Y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86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mphocyte antigen 8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FDC4/SLPI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ory leukocyte peptidase inhibitor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TS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TS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otens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IMP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 metallopeptidase inhibitor 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GLYR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GLYR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oglycan recognition protei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IM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 metallopeptidase inhibitor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9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, member 9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FDC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P four-disulfide core domain 1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MOC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 related modular calcium binding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FTPA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T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factant, pulmonary-associated protein A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GLYRP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GLYR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oglycan recognition protein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RM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M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osomucoid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P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ase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oprotein lipase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9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GFBP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lin-like growth factor binding protein 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A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, alpha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2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KK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ckkopf homolog 1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8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, member 8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 member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ISP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1 inducible signaling pathway protein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PON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ondin 2, extracellular matrix prote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FTPC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T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factant, pulmonary-associated protein C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1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3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3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2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leukin 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broblast growth factor 4 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AM3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ily with sequence similarity 3, member B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3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3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1QTNF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 and tumor necrosis factor related protein 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POH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lipoprotein H (beta-2-glycoprotein I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IS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1 inducible signaling pathway protei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FDC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ine peptidase inhibitor-like, with Kunitz and WAP domains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IM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 metallopeptidase inhibitor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EX2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stis expressed 26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C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nniocalc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C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nniocalci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RP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RPX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shi-repeat-containing protein, X-linked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CN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C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iculocalbin 2, EF-hand calcium binding doma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LA1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1A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lipase A1 member 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I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I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ase inhibitor 1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DK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dkine (neurite growth-promoting factor 2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AS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S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nnan-binding lectin serine peptidase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1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17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GFAL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lin-like growth factor binding protein, acid labile subunit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MO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MOD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modul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9 (glia-activating factor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broblast growth factor 3 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KK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ckkopf homolog 2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XCL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-platelet basic protein (chemokine (C-X-C motif) ligand 7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XCL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X-C motif) ligand 13 (B-cell chemoattractant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2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1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GR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R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erior gradient homolog 2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DIPOQ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IPO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iponectin, C1Q and collagen domain containing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IF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 inhibitory factor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XCL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X-C motif) ligand 1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10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, member 10B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T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T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tronect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OSTDC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S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lerostin domain containing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FTP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T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factant, pulmonary-associated protein B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DF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D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omal cell derived factor 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SPO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-spondin homolog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ON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aoxonase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NLIPRP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NLI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creatic lipase-related protein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TF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T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urotrophin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NOV 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phroblastoma overexpressed gene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GF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rve growth factor (beta polypeptide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CN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C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ocalin 1 (tear prealbumin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HH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HH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ian hedgehog homolog (Drosophila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GFBP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lin-like growth factor binding protein 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B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binding protei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8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CN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C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colin (collagen/fibrinogen domain containing) 3 (Hakata antigen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CN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C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colin (collagen/fibrinogen domain containing lectin) 2 (hucolin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AM3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ily with sequence similarity 3, member 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BI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stein-Barr virus induced gene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KKL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ckkopf-like 1 (soggy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1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XCL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X-C motif) ligand 9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XCL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hemokine (C-X-C motif) ligand 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RELD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ELD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eine-rich with EGF-like domains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HRDL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D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ordin-like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2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CMP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R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erior gradient homolog 3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HS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HS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pha-2-HS-glycoprote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1B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1B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pha-1-B glycoprote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ZG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ymogen granule protein 1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NQ46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Q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ratinocyte differentiation-associated prote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P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P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ipeptidyl peptidase I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GFB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forming growth factor, beta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RPX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RPX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shi-repeat-containing protein, X-linked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POCK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/osteonectin, cwcv and kazal-like domains proteoglyca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RPINF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erpin peptidase inhibitor, clade F, member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RPINA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 peptidase inhibitor, clade A, member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CGB1D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oglobin, family 1D, member 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CGB1D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oglobin, family 1D, member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CG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CG 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ogranin V (7B2 protein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CG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ogranin III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SPO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-spondin family, member 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T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ist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G1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enerating islet-derived 1 alph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CN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C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iculocalbin 3, EF-hand calcium binding doma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BP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inol binding protein 4, plasm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T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eiotrophin (heparin binding growth factor 8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A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A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line-rich acidic protei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PG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h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hepsin 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NLIPR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NLI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ncreatic lipase-related protei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LTP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T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spholipid transfer prote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G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G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steoglyc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UM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UM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umica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OC34817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ory protein LOC34817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ECT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C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ukocyte cell-derived chemotax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1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ER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RA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ratoca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NHB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ibin, beta 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3 (colony-stimulating factor, multiple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7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17B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E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 epsilo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I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I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stric intrinsic factor (vitamin B synthes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DF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wth differentiation factor 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DF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wth differentiation factor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DDR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K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strokine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2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2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2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9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AM3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ily with sequence similarity 3, member D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SM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M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thelial cell-specific molecule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DIL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DI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-like repeats and discoidin I-like domains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BAG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BA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trogen receptor binding site associated, antigen, 9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KK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ckkopf homolog 4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19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04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04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A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alpha 6, Paneth cell-specific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XCL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X-C motif) ligand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TG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nective tissue growth factor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LEC5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 domain family 5, member 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1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AMP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M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helicidin antimicrobial peptide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ALU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U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umen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1QTNF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 and tumor necrosis factor related protein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MP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ne morphogenetic protein 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DN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in-derived neurotrophic factor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ZG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G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pha-2-glycoprotein 1, zinc-binding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NGPTL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iopoietin-like 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CN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obalamin I (vitamin B12 binding protein, R binder family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0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agulation factor X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10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, member 10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8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, member 8B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2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, member 2B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nt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ngless-type MMTV integration site family, member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IS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1 inducible signaling pathway prote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FDC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P four-disulfide core domain 8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WFDC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P four-disulfide core domain 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NFAIP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N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r necrosis factor, alpha-induced protein 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LP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L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oredoxin domain containing 12 (endoplasmic reticulum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GFB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forming growth factor, beta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PARCL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-like 1 (mast9, hevin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PARC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ed protein, acidic, cysteine-rich (osteonectin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PAG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erm associated antigen 11B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OS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S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lerosteosis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frp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ed frizzled-related protein 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fr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ed frizzled-related prote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RPINA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serpin peptidase inhibitor, clade A, member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CGB3A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oglobin, family 3A, member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AA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A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amyloid A4, constitutive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TNL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istin like bet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G3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enerating islet-derived 3 gamm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TX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X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ntraxin-related gene, rapidly induced by IL-1 bet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K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kinetic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ON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aoxonase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4HA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4HA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collagen-proline, 2-oxoglutarate 4-dioxygenase 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proline 4-hydroxylase), alpha polypeptide III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4HA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4HA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collagen-proline, 2-oxoglutarate 4-dioxygenase 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proline 4-hydroxylase), alpha polypeptide II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TOR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OR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orapl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IT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I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coprotein induced transcript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TF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T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urotrophin 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ptx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X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uronal pentraxin II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PTX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X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uronal pentraxin I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PC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emann-Pick disease, type C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I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A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lanoma inhibitory activity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YPD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-6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6/PLAUR domain containing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IPH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ase, member H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efty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ft-right determination factor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EA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ver expressed antimicrobial peptide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1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KLK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llikrein-related peptidase 1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9 (interferon, lambda 1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2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7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17F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 1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2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leuki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leukin 12A 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GFBP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ulin-like growth factor binding protein 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B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, beta 1, fibroblast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I3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, gamma-inducible protein 3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PR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PR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ptoglobin-related prote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AB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B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aluronan binding prote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REM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EM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emlin 2, cysteine knot superfamily, homolog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DF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wth differentiation factor 9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DF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wth differentiation factor 1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GF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blast growth factor 1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KK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ckkopf homolog 3 (Xenopus laevis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27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2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2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2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1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1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1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FB106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ensin, beta 106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XCL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X-C motif) ligand 10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ST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atin 8 (cystatin-related epididymal specific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ST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atin F (leukocystatin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ST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atin S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RISP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IS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eine-rich secretory protein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RIS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IS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eine-rich secretory prote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RELD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ELD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eine-rich with EGF-like domains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LEC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lectin sub-family member 10 (C-type lectin)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LU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U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uster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LEC3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type lectin domain family 3, member 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ETP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TP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olesteryl ester transfer protein, plasma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8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26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19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CL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kine (C-C motif) ligand 14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3orf9 / KTELC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TEL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TEL (Lys-Tyr-Glu-Leu) containing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1QTNF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 and tumor necrosis factor related protein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1QTNF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 and tumor necrosis factor related protein 2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PIL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I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ctericidal/permeability-increasing protein-like 1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PI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I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ctericidal/permeability-increasing protei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MP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ne morphogenetic protein 5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MP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ne morphogenetic protein 3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G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GN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glycan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PC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CS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yloid P component, serum</w:t>
            </w:r>
          </w:p>
        </w:tc>
      </w:tr>
      <w:tr>
        <w:trPr>
          <w:trHeight w:val="255" w:hRule="atLeast"/>
        </w:trPr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%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NGPT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PT</w:t>
            </w:r>
          </w:p>
        </w:tc>
        <w:tc>
          <w:tcPr>
            <w:tcW w:w="9013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iopoietin 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2:37:00Z</dcterms:created>
  <dc:creator>sofiev</dc:creator>
  <dc:description/>
  <cp:keywords/>
  <dc:language>en-US</dc:language>
  <cp:lastModifiedBy>Administrator</cp:lastModifiedBy>
  <dcterms:modified xsi:type="dcterms:W3CDTF">2011-02-14T02:37:00Z</dcterms:modified>
  <cp:revision>2</cp:revision>
  <dc:subject/>
  <dc:title>total inserts</dc:title>
</cp:coreProperties>
</file>